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398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terogeneous nuclear ribonucleoprotein D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L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ullin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RSP1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at-Responsive Protein 1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ooxygenase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scular Endothelial Growth Factor A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vanish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iquitin C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2" w:tgtFrame="aaa"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</w:rPr>
                <w:t>Heat Shock Protein 90kDa Alpha (Cytosolic), Class A Member 1</w:t>
              </w:r>
            </w:hyperlink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use double minute 2 homolog 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CA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ynuclein, Alpha 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ystallin, alpha B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xia inducible factor 1, alpha subunit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-dependent kinase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at shock 70kDa protein 4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  <w:t>Nitric oxide synthase 2, inducible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strogen receptor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terleukin-1 Alpha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100A13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100 calcium binding protein A13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hydrolipoamide dehydrogenase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HLRC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HL repeat containing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necrosis factor, alpha-induced protein 8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ininosuccinate synthase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emokine (C-C motif) ligand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RC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uffy blood group, atypical chemokine receptor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IF6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hyperlink r:id="rId3" w:tgtFrame="aaa"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</w:rPr>
                <w:t>Eukaryotic Translation Initiation Factor 6</w:t>
              </w:r>
            </w:hyperlink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X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CLS1 associated protein X-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scular cell adhesion molecule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3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tophagy related 3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CT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ature colon carcinoma transcript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at shock 70kDa protein 9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bronectin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C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c homology 2 domain containing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EC10A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-type lectin domain family 10, member A,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nterleukin 6 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leukin 6 receptor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3L3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itinase 3-like 3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206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nnose receptor, C type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 (C-C motif) receptor 3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  <w:t>Chemokine (C-C motif) receptor 4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  <w:t>Chemokine (C-C motif) ligand 5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  <w:t>Chemokine (C-C motif) receptor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 (C-C motif) ligand 2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peptidyl-peptidase 4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TN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itronectin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spondin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GF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cental growth factor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EGFB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scular Endothelial Growth Factor B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A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enosine deaminase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dd4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al precursor cell expressed, developmentally down-regulated 4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HC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bunit of the Ada histone acetyltransferase complex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N5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eral Control Of Amino-Acid Synthesis 5-Like 2 (Yeast)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GG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el yeast gene required for glucose repression of GAL4p-regulated transcription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FI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xia inducible factor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ine proteinase inhibitor (serpin) superfamily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D4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tor complex subunit 4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N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cdin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orming growth factor, beta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C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rigin recognition complex, subunit 2 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C4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rigin recognition complex, subunit 4 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ombospondin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LC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tamate-cysteine ligase, catalytic subunit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DH4A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dehyde dehydrogenase 4 family, member A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HL5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 carboxyl- terminal hydrolase L5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C3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RC ubiquitin ligase 3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3GL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  <w:t>SH3-domain GRB2-like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T7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pressors of retrotransposon insertion mutations member 7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C45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45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SP53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 specific peptidase 53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Versican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C6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division cycle 6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liferating cell nuclear antigen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OD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collagen-lysine 1, 2-oxoglutarate 5- dioxygenase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lipase C, gamma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ms-related tyrosine kinase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C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c homology 2 domain containing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DD4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al precursor cell expressed, developmentally down-regulated 4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12orf44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12 open reading frame 44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inase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 (C-X-C motif) ligand 5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rix metallopeptidase 9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chromosome maintenance complex component 3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M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chromosome maintenance complex component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PO5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portin 5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mokine (C-X-C motif) ligand 6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T8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pressors of retrotransposon insertion mutations, member 8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PP3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peptidyl-peptidase 3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troviral  myconcogene 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necrosis factor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veolin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OT7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yl-CoA thioesterase 7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ase insert domain receptor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bryonic lethal, abnormal vision, Drosophila)-like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PP1R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hosphatase 1, regulatory (inhibitor) subunit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P4A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rotein tyrosine phosphatase type IVA, member 1, 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yrosine 3- monooxygenase/tryptophan 5-monooxygenase activation protein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TRC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ta-transducin repeat containing E3 ubiquitin protein ligase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P4A2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tyrosine phosphatase type IVA, member 2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MA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asome (Prosome, Macropain) Subunit, Alpha Type, 1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M7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nichromosome maintenance complex component 7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"/>
              </w:rPr>
              <w:t>Double-strand-break repair protein rad21 homolog</w:t>
            </w:r>
          </w:p>
        </w:tc>
      </w:tr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7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sminogen activator, urokinas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Calibri"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eastAsia="Calibri"/>
    </w:rPr>
  </w:style>
  <w:style w:type="character" w:styleId="WW8Num7z0">
    <w:name w:val="WW8Num7z0"/>
    <w:qFormat/>
    <w:rPr>
      <w:rFonts w:eastAsia="Calibri"/>
      <w:b/>
    </w:rPr>
  </w:style>
  <w:style w:type="character" w:styleId="WW8Num8z0">
    <w:name w:val="WW8Num8z0"/>
    <w:qFormat/>
    <w:rPr>
      <w:rFonts w:eastAsia="Times New Roman"/>
      <w:b/>
    </w:rPr>
  </w:style>
  <w:style w:type="character" w:styleId="DefaultParagraphFont">
    <w:name w:val="Default Paragraph Font"/>
    <w:qFormat/>
    <w:rPr/>
  </w:style>
  <w:style w:type="character" w:styleId="Gene">
    <w:name w:val="gen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data/hgnc_data.php?hgnc_id=5253" TargetMode="External"/><Relationship Id="rId3" Type="http://schemas.openxmlformats.org/officeDocument/2006/relationships/hyperlink" Target="http://www.genenames.org/data/hgnc_data.php?hgnc_id=6159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9:17:00Z</dcterms:created>
  <dc:creator>shweta</dc:creator>
  <dc:description/>
  <cp:keywords/>
  <dc:language>en-US</dc:language>
  <cp:lastModifiedBy>shjoshi</cp:lastModifiedBy>
  <dcterms:modified xsi:type="dcterms:W3CDTF">2014-04-03T19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